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8A9B5" w14:textId="4F75D157" w:rsidR="00513E42" w:rsidRPr="000345CE" w:rsidRDefault="00513E42">
      <w:pPr>
        <w:rPr>
          <w:rFonts w:ascii="Arial Nova" w:hAnsi="Arial Nova"/>
        </w:rPr>
      </w:pPr>
    </w:p>
    <w:p w14:paraId="653F70C1" w14:textId="7E0C740B" w:rsidR="00513E42" w:rsidRPr="000345CE" w:rsidRDefault="00513E42" w:rsidP="00513E42">
      <w:pPr>
        <w:rPr>
          <w:rFonts w:ascii="Arial Nova" w:hAnsi="Arial Nova"/>
          <w:sz w:val="22"/>
          <w:szCs w:val="22"/>
        </w:rPr>
      </w:pPr>
      <w:r w:rsidRPr="000345CE">
        <w:rPr>
          <w:rFonts w:ascii="Arial Nova" w:hAnsi="Arial Nova"/>
          <w:b/>
          <w:bCs/>
          <w:sz w:val="22"/>
          <w:szCs w:val="22"/>
        </w:rPr>
        <w:t>Appendix 3</w:t>
      </w:r>
      <w:r w:rsidRPr="000345CE">
        <w:rPr>
          <w:rFonts w:ascii="Arial Nova" w:hAnsi="Arial Nova"/>
          <w:sz w:val="22"/>
          <w:szCs w:val="22"/>
        </w:rPr>
        <w:t xml:space="preserve">. Mixed Methods Appraisal Tool assessments with justifications for decisions. </w:t>
      </w:r>
    </w:p>
    <w:p w14:paraId="4DD589F5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tbl>
      <w:tblPr>
        <w:tblStyle w:val="PlainTable1"/>
        <w:tblW w:w="14170" w:type="dxa"/>
        <w:tblLook w:val="04A0" w:firstRow="1" w:lastRow="0" w:firstColumn="1" w:lastColumn="0" w:noHBand="0" w:noVBand="1"/>
      </w:tblPr>
      <w:tblGrid>
        <w:gridCol w:w="1425"/>
        <w:gridCol w:w="1611"/>
        <w:gridCol w:w="1659"/>
        <w:gridCol w:w="1659"/>
        <w:gridCol w:w="1484"/>
        <w:gridCol w:w="1603"/>
        <w:gridCol w:w="4729"/>
      </w:tblGrid>
      <w:tr w:rsidR="00513E42" w:rsidRPr="000345CE" w14:paraId="52FFBE42" w14:textId="77777777" w:rsidTr="00986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0" w:type="dxa"/>
            <w:gridSpan w:val="7"/>
          </w:tcPr>
          <w:p w14:paraId="141A60C9" w14:textId="77777777" w:rsidR="00513E42" w:rsidRPr="000345CE" w:rsidRDefault="00513E42" w:rsidP="0098684C">
            <w:pPr>
              <w:jc w:val="center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QUANTITATIVE DESCRIPTIVE STUDIES</w:t>
            </w:r>
          </w:p>
        </w:tc>
      </w:tr>
      <w:tr w:rsidR="00513E42" w:rsidRPr="000345CE" w14:paraId="09579493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3832CF81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Author, year</w:t>
            </w:r>
          </w:p>
        </w:tc>
        <w:tc>
          <w:tcPr>
            <w:tcW w:w="1611" w:type="dxa"/>
          </w:tcPr>
          <w:p w14:paraId="104F666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Is the sampling strategy relevant to address the research question?</w:t>
            </w:r>
          </w:p>
          <w:p w14:paraId="51191FE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4BEA365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Is the sample representative of the target population?</w:t>
            </w:r>
          </w:p>
          <w:p w14:paraId="733280E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73877EE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Are the measurements appropriate?</w:t>
            </w:r>
          </w:p>
          <w:p w14:paraId="301C0FE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F9ADC5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Is the risk of nonresponse bias low?</w:t>
            </w:r>
          </w:p>
          <w:p w14:paraId="3304FEF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61B6AE2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Is the statistical analysis appropriate to answer the research question?</w:t>
            </w:r>
          </w:p>
          <w:p w14:paraId="38453A7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52E07E3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Comments</w:t>
            </w:r>
          </w:p>
        </w:tc>
      </w:tr>
      <w:tr w:rsidR="00513E42" w:rsidRPr="000345CE" w14:paraId="1F47F27E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7FEB7788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proofErr w:type="spell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Manski</w:t>
            </w:r>
            <w:proofErr w:type="spellEnd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-Nankervis, 2022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45]</w:t>
            </w:r>
          </w:p>
          <w:p w14:paraId="07559C16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7A51BF3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2D22CA2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AB0F96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25BCA3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766980D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88172C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291E1E7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03841FC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7EC355D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6C085A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2D31C4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Sampling strategy (online surveys) may have led to a selection bias Sample was not representative of target population (highly educated,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oung</w:t>
            </w:r>
            <w:proofErr w:type="gramEnd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 and majority female)</w:t>
            </w:r>
          </w:p>
          <w:p w14:paraId="37F0786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Low response rate likely to introduce bias</w:t>
            </w:r>
          </w:p>
        </w:tc>
      </w:tr>
      <w:tr w:rsidR="00513E42" w:rsidRPr="000345CE" w14:paraId="2C47BCE6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262E94E8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McGrail, 2017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50]</w:t>
            </w:r>
          </w:p>
          <w:p w14:paraId="6413468B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5286408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366427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510139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54CC4B3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C6E622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1B7946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2AC6374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11424C5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3776B6D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6052044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57B7A1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Sampling strategy (online surveys) may have led to a selection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bias</w:t>
            </w:r>
            <w:proofErr w:type="gramEnd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 </w:t>
            </w:r>
          </w:p>
          <w:p w14:paraId="2D071A0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Low response rate likely to introduce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bias</w:t>
            </w:r>
            <w:proofErr w:type="gramEnd"/>
          </w:p>
          <w:p w14:paraId="047E19F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Survey sample was not representative of entire target population (majority female and married)</w:t>
            </w:r>
          </w:p>
          <w:p w14:paraId="74B7050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o matching for race and ethnicity which may confound results</w:t>
            </w:r>
          </w:p>
        </w:tc>
      </w:tr>
      <w:tr w:rsidR="00513E42" w:rsidRPr="000345CE" w14:paraId="5414D696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57268C9C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Mohan, 2022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46]</w:t>
            </w:r>
          </w:p>
          <w:p w14:paraId="7CED1A54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2F180AA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485E093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5A94DE5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1C23B65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117A4B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316CA4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C5B292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1045FCA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67FA83C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109F80A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52185CF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26.7% response rate may have introduced bias and selected for those with better digital literacy Overrepresentation of participants who were female and from higher educational/income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backgrounds</w:t>
            </w:r>
            <w:proofErr w:type="gramEnd"/>
          </w:p>
          <w:p w14:paraId="0BB2593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Study only captures those who could attend a remote visit </w:t>
            </w:r>
          </w:p>
        </w:tc>
      </w:tr>
      <w:tr w:rsidR="00513E42" w:rsidRPr="000345CE" w14:paraId="4930B0FA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0" w:type="dxa"/>
            <w:gridSpan w:val="7"/>
          </w:tcPr>
          <w:p w14:paraId="3E792942" w14:textId="77777777" w:rsidR="00513E42" w:rsidRPr="000345CE" w:rsidRDefault="00513E42" w:rsidP="0098684C">
            <w:pPr>
              <w:jc w:val="center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RANDOMISED CONTROLLED TRIALS</w:t>
            </w:r>
          </w:p>
        </w:tc>
      </w:tr>
      <w:tr w:rsidR="00513E42" w:rsidRPr="000345CE" w14:paraId="1ED04938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6C024527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lastRenderedPageBreak/>
              <w:t>Author, year</w:t>
            </w:r>
          </w:p>
        </w:tc>
        <w:tc>
          <w:tcPr>
            <w:tcW w:w="1611" w:type="dxa"/>
          </w:tcPr>
          <w:p w14:paraId="2E23DD4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Is randomization appropriately performed?</w:t>
            </w:r>
          </w:p>
          <w:p w14:paraId="30EDE82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1F012C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Are the groups comparable at baseline?</w:t>
            </w:r>
          </w:p>
          <w:p w14:paraId="620E659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5D5C3C4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Are there complete outcome data?</w:t>
            </w:r>
          </w:p>
          <w:p w14:paraId="368060C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60CAF7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Are outcome assessors blinded to the intervention provided?</w:t>
            </w:r>
          </w:p>
          <w:p w14:paraId="5FB462E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264285A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Did the participants adhere to the assigned intervention?</w:t>
            </w:r>
          </w:p>
          <w:p w14:paraId="610DC2F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67FE38A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Comments</w:t>
            </w:r>
          </w:p>
        </w:tc>
      </w:tr>
      <w:tr w:rsidR="00513E42" w:rsidRPr="000345CE" w14:paraId="5196C2ED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3795A80F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proofErr w:type="spell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Befort</w:t>
            </w:r>
            <w:proofErr w:type="spellEnd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, 2021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58]</w:t>
            </w:r>
          </w:p>
          <w:p w14:paraId="035D2291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2703C35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66A5A1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4910057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6AF8F6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81C8FE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1ACA2B1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58E43A2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4698668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5FA219E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8C8194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5F7F277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o blinding of outcome assessors to the intervention</w:t>
            </w:r>
          </w:p>
          <w:p w14:paraId="2C18E1A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Session attendance was notably different between the groups from 6 - 24 months</w:t>
            </w:r>
          </w:p>
        </w:tc>
      </w:tr>
      <w:tr w:rsidR="00513E42" w:rsidRPr="000345CE" w14:paraId="55CB4943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1FC0DB76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proofErr w:type="spell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Egede</w:t>
            </w:r>
            <w:proofErr w:type="spellEnd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, 2017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53]</w:t>
            </w:r>
          </w:p>
          <w:p w14:paraId="44AFFDC8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2EA7B92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377ACD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512DB3F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15E66F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7DA025A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3D2874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E9BE35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D6D5DD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67B4F34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23E5578A" w14:textId="77777777" w:rsidR="00513E42" w:rsidRPr="000345CE" w:rsidRDefault="00513E42" w:rsidP="0098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305C08D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here were significant differences between groups in health status compared to the previous year (</w:t>
            </w:r>
            <w:r w:rsidRPr="000345CE">
              <w:rPr>
                <w:rFonts w:ascii="Arial Nova" w:hAnsi="Arial Nova"/>
                <w:i/>
                <w:iCs/>
                <w:color w:val="000000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 = 0.02) Unclear if there were differences between treatment groups in terms of completion of interventions</w:t>
            </w:r>
          </w:p>
        </w:tc>
      </w:tr>
      <w:tr w:rsidR="00513E42" w:rsidRPr="000345CE" w14:paraId="6EA2C7DD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72C67B89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Harder, 2020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54]</w:t>
            </w:r>
          </w:p>
          <w:p w14:paraId="437E1BB3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57F96F4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172EDB0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7B96368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CB774D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50B6AF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1212C14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48C66F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49575D8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37AC2D0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3477034" w14:textId="77777777" w:rsidR="00513E42" w:rsidRPr="000345CE" w:rsidRDefault="00513E42" w:rsidP="0098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6A869D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No description of how randomisation was performed23% of those initially randomised did not complete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intervention</w:t>
            </w:r>
            <w:proofErr w:type="gramEnd"/>
          </w:p>
          <w:p w14:paraId="45F1F72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o mention of assessors being blinded to the interventions.</w:t>
            </w:r>
          </w:p>
        </w:tc>
      </w:tr>
      <w:tr w:rsidR="00513E42" w:rsidRPr="000345CE" w14:paraId="46A332BC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75DA546E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mura, 2019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55]</w:t>
            </w:r>
          </w:p>
          <w:p w14:paraId="53E5F692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38312D8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1AD9DB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C885C5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664BF7F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B74573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9435B7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81970D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030B15A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5B4A022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14085C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63581ED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Outcome assessors were not blinded to intervention assignment</w:t>
            </w:r>
          </w:p>
        </w:tc>
      </w:tr>
      <w:tr w:rsidR="00513E42" w:rsidRPr="000345CE" w14:paraId="4E3D33A8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0" w:type="dxa"/>
            <w:gridSpan w:val="7"/>
          </w:tcPr>
          <w:p w14:paraId="7DDE24F8" w14:textId="77777777" w:rsidR="00513E42" w:rsidRPr="000345CE" w:rsidRDefault="00513E42" w:rsidP="0098684C">
            <w:pPr>
              <w:jc w:val="center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N-RANDOMISED STUDIES</w:t>
            </w:r>
          </w:p>
        </w:tc>
      </w:tr>
      <w:tr w:rsidR="00513E42" w:rsidRPr="000345CE" w14:paraId="7CB446C5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1CF38DB9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t>Author, year</w:t>
            </w:r>
          </w:p>
        </w:tc>
        <w:tc>
          <w:tcPr>
            <w:tcW w:w="1611" w:type="dxa"/>
          </w:tcPr>
          <w:p w14:paraId="4690B5F1" w14:textId="77777777" w:rsidR="00513E42" w:rsidRPr="000345CE" w:rsidRDefault="00513E42" w:rsidP="0098684C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Are the participants representative of the target population?</w:t>
            </w:r>
          </w:p>
          <w:p w14:paraId="38A0C02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9F9988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Are measurements appropriate regarding both the outcome and intervention (or exposure)?</w:t>
            </w:r>
          </w:p>
          <w:p w14:paraId="475E2C0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2CB8AA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lastRenderedPageBreak/>
              <w:t>Are there complete outcome data?</w:t>
            </w:r>
          </w:p>
          <w:p w14:paraId="559292B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31347D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Are the confounders accounted for in the design and analysis?</w:t>
            </w:r>
          </w:p>
          <w:p w14:paraId="45B8711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4FD6E1E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During the study period, is the intervention administered (or exposure occurred) as intended?</w:t>
            </w:r>
          </w:p>
          <w:p w14:paraId="01A572B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32EFD3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0345CE">
              <w:rPr>
                <w:rFonts w:ascii="Arial Nova" w:hAnsi="Arial Nova"/>
                <w:sz w:val="22"/>
                <w:szCs w:val="22"/>
              </w:rPr>
              <w:lastRenderedPageBreak/>
              <w:t>Comments</w:t>
            </w:r>
          </w:p>
        </w:tc>
      </w:tr>
      <w:tr w:rsidR="00513E42" w:rsidRPr="000345CE" w14:paraId="4364B9C8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2B0BF68B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Baughman, 2022a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31]</w:t>
            </w:r>
          </w:p>
          <w:p w14:paraId="04FDF975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1E57B18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5417DF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5C89B62E" w14:textId="77777777" w:rsidR="00513E42" w:rsidRPr="000345CE" w:rsidRDefault="00513E42" w:rsidP="0098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2A1EF9EC" w14:textId="77777777" w:rsidR="00513E42" w:rsidRPr="000345CE" w:rsidRDefault="00513E42" w:rsidP="0098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166AC3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AE8F5B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62781D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24ACECE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1909EF1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D25A7D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18A480D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in accuracies in recording visit modality</w:t>
            </w:r>
          </w:p>
          <w:p w14:paraId="79F0094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Considerable variability of eligible follow-up plans which may have taken varying lengths of time to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complete</w:t>
            </w:r>
            <w:proofErr w:type="gramEnd"/>
          </w:p>
          <w:p w14:paraId="08A1D49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Confounders such as number of visits or type of follow up plan were not accounted for</w:t>
            </w:r>
          </w:p>
        </w:tc>
      </w:tr>
      <w:tr w:rsidR="00513E42" w:rsidRPr="000345CE" w14:paraId="6D10D11B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0A381835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Baughman, 2022b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32]</w:t>
            </w:r>
          </w:p>
          <w:p w14:paraId="250567F9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5B72703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047764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609221A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612271B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171561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74009DAC" w14:textId="77777777" w:rsidR="00513E42" w:rsidRPr="000345CE" w:rsidRDefault="00513E42" w:rsidP="0098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56ADD03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5198F3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20991F6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2D55AE9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B18D03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ossible in accuracies in recording visit modality and identifying patients with red flag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complaints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</w:t>
            </w:r>
          </w:p>
          <w:p w14:paraId="11F7DE1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Confounders such as severity of pain not accounted for</w:t>
            </w:r>
          </w:p>
        </w:tc>
      </w:tr>
      <w:tr w:rsidR="00513E42" w:rsidRPr="000345CE" w14:paraId="441E89CA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3932D918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Bernstein, 2021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33]</w:t>
            </w: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 </w:t>
            </w:r>
          </w:p>
          <w:p w14:paraId="6EBF30ED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37C4F1A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1978642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AA7BC2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4FEA320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668D4AA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575869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18B82E5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6CD7566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1C1AF5E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15961A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6D036A3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in accuracies in recording visit modality</w:t>
            </w:r>
          </w:p>
          <w:p w14:paraId="370E2B6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ossible misclassification of resolved episodes due to 30-day cut off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window</w:t>
            </w:r>
            <w:proofErr w:type="gramEnd"/>
          </w:p>
          <w:p w14:paraId="35A2DDA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Confounders mostly accounted for except for severity of condition</w:t>
            </w:r>
          </w:p>
        </w:tc>
      </w:tr>
      <w:tr w:rsidR="00513E42" w:rsidRPr="000345CE" w14:paraId="3D7DDBB5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6298EBB6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Chavez, 2022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34]</w:t>
            </w:r>
          </w:p>
          <w:p w14:paraId="1F97A373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17662FB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46408CF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56DB12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4C313C6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7E7B14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E88096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3DD280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46567C0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7EE1C5D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366F3E5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64B67D4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o data on patient characteristics other than mean age and sex</w:t>
            </w:r>
          </w:p>
          <w:p w14:paraId="47F0A3B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in accuracies in recording visit modality</w:t>
            </w:r>
          </w:p>
          <w:p w14:paraId="75C5BA0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misclassification of short interval-follow ups due to 60-day cut off window</w:t>
            </w:r>
          </w:p>
        </w:tc>
      </w:tr>
      <w:tr w:rsidR="00513E42" w:rsidRPr="000345CE" w14:paraId="3FCACED2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206287B2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Dai, 2022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35]</w:t>
            </w:r>
          </w:p>
          <w:p w14:paraId="7EFC8270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38250D8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084E43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533C23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2DAF50B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9B938F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11CA145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1079F70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3205FF8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2B29159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622F28F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6443C8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in accuracies in recording visit modality</w:t>
            </w:r>
          </w:p>
          <w:p w14:paraId="42D350A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ossible misclassification of pension status </w:t>
            </w:r>
          </w:p>
        </w:tc>
      </w:tr>
      <w:tr w:rsidR="00513E42" w:rsidRPr="000345CE" w14:paraId="714266DF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626D1D30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Frank, 2021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36]</w:t>
            </w:r>
          </w:p>
          <w:p w14:paraId="0F059E8C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65A007B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47560EA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4B7C84C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2FE2F3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6C662CE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26D60858" w14:textId="77777777" w:rsidR="00513E42" w:rsidRPr="000345CE" w:rsidRDefault="00513E42" w:rsidP="0098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C0AE1C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48843F8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1486B6C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F1FA14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B79F8B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issing data for outcomes on number of psychiatric problems</w:t>
            </w:r>
          </w:p>
          <w:p w14:paraId="2147E7A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Confounders not accounted for</w:t>
            </w:r>
          </w:p>
          <w:p w14:paraId="5E8F346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Small sample (n = 18) for outcomes on clinical effectiveness</w:t>
            </w:r>
          </w:p>
          <w:p w14:paraId="36DA56D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lastRenderedPageBreak/>
              <w:t>Academic centre may limit generalisability to wider population</w:t>
            </w:r>
          </w:p>
        </w:tc>
      </w:tr>
      <w:tr w:rsidR="00513E42" w:rsidRPr="000345CE" w14:paraId="152298AA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1B716104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lastRenderedPageBreak/>
              <w:t>Gordon, 2017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37]</w:t>
            </w:r>
          </w:p>
          <w:p w14:paraId="67A38E6C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089BB96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923602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D2DA96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1BC9262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EC91CB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45FE9C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E97775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13C92EF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281BEA7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1FF83B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526C05A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Possible in accuracies in recording visit modality</w:t>
            </w:r>
          </w:p>
        </w:tc>
      </w:tr>
      <w:tr w:rsidR="00513E42" w:rsidRPr="000345CE" w14:paraId="1F6A6CD9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6B476AED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proofErr w:type="spell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Govier</w:t>
            </w:r>
            <w:proofErr w:type="spellEnd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, 2022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38]</w:t>
            </w:r>
          </w:p>
          <w:p w14:paraId="2DDDF6A4" w14:textId="77777777" w:rsidR="00513E42" w:rsidRPr="000345CE" w:rsidRDefault="00513E42" w:rsidP="0098684C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374BC4D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70CAA4E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925DC8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2C893AE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7A6457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30C3453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4E42184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8AB485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3E023F6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747A63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12C15F1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Includes only patients who tested positive for COVID-19, may have missed those who did not test and may be biased towards those with better access to testing May not have captured care accessed by patients in a different healthcare system</w:t>
            </w:r>
          </w:p>
        </w:tc>
      </w:tr>
      <w:tr w:rsidR="00513E42" w:rsidRPr="000345CE" w14:paraId="6EEDCB7F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50DE72BC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proofErr w:type="spell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Graetz</w:t>
            </w:r>
            <w:proofErr w:type="spellEnd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, 2022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39]</w:t>
            </w:r>
          </w:p>
          <w:p w14:paraId="00E46F17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5686823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013DA4E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4EB6CE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6BDF55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079257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2A014B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12475DF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6EC957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4D2F9E3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36D4D07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1D4D1E3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Sample may not be representative of target population as only included appointments booked via online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portal</w:t>
            </w:r>
            <w:proofErr w:type="gramEnd"/>
          </w:p>
          <w:p w14:paraId="328D39C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Unclear if the appointments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actually occurred</w:t>
            </w:r>
            <w:proofErr w:type="gramEnd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 by the modality requested by the patient</w:t>
            </w:r>
          </w:p>
        </w:tc>
      </w:tr>
      <w:tr w:rsidR="00513E42" w:rsidRPr="000345CE" w14:paraId="5CF398C5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33A4C94A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proofErr w:type="spell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Haderlein</w:t>
            </w:r>
            <w:proofErr w:type="spellEnd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, 2022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40]</w:t>
            </w:r>
          </w:p>
        </w:tc>
        <w:tc>
          <w:tcPr>
            <w:tcW w:w="1611" w:type="dxa"/>
          </w:tcPr>
          <w:p w14:paraId="53CAE2F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2972EC3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8DCA77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4113D8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472077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595F6A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2524B0B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B9B8DC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699BFC5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02B792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3ED3C32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Sample may not be representative of the wider target population</w:t>
            </w:r>
          </w:p>
        </w:tc>
      </w:tr>
      <w:tr w:rsidR="00513E42" w:rsidRPr="000345CE" w14:paraId="1DB6B86A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0838AE56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Li, 2022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30]</w:t>
            </w:r>
          </w:p>
          <w:p w14:paraId="0184DAE2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60CDC81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51814EA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68B43CF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659445D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44949F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AA6526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29B5226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24F6689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1C18580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6CF4F9B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0D1C31F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May not be wholly representative of the target population Potential inaccuracies of claims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data</w:t>
            </w:r>
            <w:proofErr w:type="gramEnd"/>
          </w:p>
          <w:p w14:paraId="0DB617A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confounders are not accounted for as data is unknown</w:t>
            </w:r>
          </w:p>
        </w:tc>
      </w:tr>
      <w:tr w:rsidR="00513E42" w:rsidRPr="000345CE" w14:paraId="776C04C6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05CD8451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Lovell, 2021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44]</w:t>
            </w:r>
          </w:p>
          <w:p w14:paraId="3859C7AE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674E372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3EA69DF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906316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1DA1B96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605333E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2FA422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05C90FA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0D6AAE7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50B416E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7DF3F3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3A88C34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May not be wholly representative of the target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opulation</w:t>
            </w:r>
            <w:proofErr w:type="gramEnd"/>
          </w:p>
          <w:p w14:paraId="2BB91BC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confounders not accounted for as data is unknown</w:t>
            </w:r>
          </w:p>
        </w:tc>
      </w:tr>
      <w:tr w:rsidR="00513E42" w:rsidRPr="000345CE" w14:paraId="2874C669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06000B75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McGrail, 2017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50]</w:t>
            </w:r>
          </w:p>
          <w:p w14:paraId="4AC42DCB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631D979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14E5E3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68056D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748F61A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BA2EF4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4C36BD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080DBFA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127F00E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2D535CF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222338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25201DB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Sampling strategy (online surveys) may have led to a selection bias Low response rate likely to introduce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bias</w:t>
            </w:r>
            <w:proofErr w:type="gramEnd"/>
          </w:p>
          <w:p w14:paraId="5C217EA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Survey sample was not representative of entire target population (majority female and married)</w:t>
            </w:r>
          </w:p>
          <w:p w14:paraId="0C049FD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lastRenderedPageBreak/>
              <w:t>No matching for race and ethnicity which may confound results</w:t>
            </w:r>
          </w:p>
        </w:tc>
      </w:tr>
      <w:tr w:rsidR="00513E42" w:rsidRPr="000345CE" w14:paraId="157D597A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22EC72AD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lastRenderedPageBreak/>
              <w:t>Miller, 2019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51]</w:t>
            </w:r>
          </w:p>
          <w:p w14:paraId="63F82A17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4273ACF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AC050A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6EE41D3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040D5E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25B484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52EF9BB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4D35748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16C3351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59D9282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AE5FD6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6436B90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May not be generalisable to wider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opulation</w:t>
            </w:r>
            <w:proofErr w:type="gramEnd"/>
          </w:p>
          <w:p w14:paraId="2264F0F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Did not report any numerical evidence for change in delays to appointment</w:t>
            </w:r>
          </w:p>
        </w:tc>
      </w:tr>
      <w:tr w:rsidR="00513E42" w:rsidRPr="000345CE" w14:paraId="3FB5F0E0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04DE48B5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eufeld, 2022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52]</w:t>
            </w:r>
          </w:p>
          <w:p w14:paraId="5E9801BF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0887ECD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19659A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5FFB7D6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E0657F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64699B7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427ECE7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15C2C28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6BAEA4F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25FA85D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16ED96A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33B9165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Sample not representative of wider population (middle-to-upper class, majority white and female)</w:t>
            </w:r>
          </w:p>
          <w:p w14:paraId="5E9B4F7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Use of convenience sampling at the physician's discretion may also have led to some selection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bias</w:t>
            </w:r>
            <w:proofErr w:type="gramEnd"/>
          </w:p>
          <w:p w14:paraId="0743663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Survey response rate was 63.5% </w:t>
            </w:r>
          </w:p>
        </w:tc>
      </w:tr>
      <w:tr w:rsidR="00513E42" w:rsidRPr="000345CE" w14:paraId="50C5FC93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41E69C7D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Pierce, 2020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47]</w:t>
            </w:r>
          </w:p>
          <w:p w14:paraId="470E3C74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08320E3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03578F2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511A74D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7F027C5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D68A33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24B5DC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058CC5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59A32E6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6437B2E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7D73C6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2736331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Sample may not be representative of wider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opulation</w:t>
            </w:r>
            <w:proofErr w:type="gramEnd"/>
          </w:p>
          <w:p w14:paraId="6553894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otential inaccuracies of claims data Possible confounders not accounted for</w:t>
            </w:r>
          </w:p>
        </w:tc>
      </w:tr>
      <w:tr w:rsidR="00513E42" w:rsidRPr="000345CE" w14:paraId="599AA9A6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56776B71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Quinton, 2021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48]</w:t>
            </w:r>
          </w:p>
          <w:p w14:paraId="3E61B84D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45E82B2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9" w:type="dxa"/>
          </w:tcPr>
          <w:p w14:paraId="76CD48F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3C743F76" w14:textId="77777777" w:rsidR="00513E42" w:rsidRPr="000345CE" w:rsidRDefault="00513E42" w:rsidP="0098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52B359B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585EF7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E40793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4A778D7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677B27E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AB6DE0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547077D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otential inaccuracies of data</w:t>
            </w:r>
          </w:p>
          <w:p w14:paraId="79B2C0C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confounders not accounted for</w:t>
            </w:r>
          </w:p>
        </w:tc>
      </w:tr>
      <w:tr w:rsidR="00513E42" w:rsidRPr="000345CE" w14:paraId="36E5A013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1D6B1BD9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Reed, 2020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49]</w:t>
            </w:r>
          </w:p>
          <w:p w14:paraId="311825CE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066F1EB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FFAF66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9CB9AA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62F9767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741FBF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96AD7B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2E263C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21B343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18AE26B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6C1068D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C92CD9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Sample may not be representative of wider population Potential inaccuracies of data and misclassification of patients in sociodemographic groups (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e.g.</w:t>
            </w:r>
            <w:proofErr w:type="gramEnd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 socioeconomic status was inferred from area level data). </w:t>
            </w:r>
          </w:p>
        </w:tc>
      </w:tr>
      <w:tr w:rsidR="00513E42" w:rsidRPr="000345CE" w14:paraId="77B8D65D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223AD5AA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Reed, 2021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41]</w:t>
            </w:r>
          </w:p>
          <w:p w14:paraId="4623AFA7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62166BC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1132013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46659D3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434CC84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73AB42D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C2F70F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130EA01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332111D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16B70DE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79CF66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2BA518E5" w14:textId="77777777" w:rsidR="00513E42" w:rsidRPr="000345CE" w:rsidRDefault="00513E42" w:rsidP="0098684C">
            <w:pPr>
              <w:tabs>
                <w:tab w:val="left" w:pos="11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Sample may not be representative of wider population Potential inaccuracies of data and misclassification of index visits or patients requiring follow-ups due to the </w:t>
            </w:r>
            <w:proofErr w:type="gram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7 day</w:t>
            </w:r>
            <w:proofErr w:type="gramEnd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 xml:space="preserve"> time frame used</w:t>
            </w:r>
          </w:p>
        </w:tc>
      </w:tr>
      <w:tr w:rsidR="00513E42" w:rsidRPr="000345CE" w14:paraId="7184094B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0904B170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Rene, 2022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42]</w:t>
            </w:r>
          </w:p>
          <w:p w14:paraId="1417CEB6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7061D85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4B61CC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97A288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2E70913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F80A9B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75FC12D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626CC7B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2373F2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1C7E9C6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043D29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04F30FA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otential inaccuracies of data</w:t>
            </w:r>
          </w:p>
          <w:p w14:paraId="7BAB310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Unclear follow-up period</w:t>
            </w:r>
          </w:p>
        </w:tc>
      </w:tr>
      <w:tr w:rsidR="00513E42" w:rsidRPr="000345CE" w14:paraId="73B8BADC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71656DEA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proofErr w:type="spell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lastRenderedPageBreak/>
              <w:t>Ryskina</w:t>
            </w:r>
            <w:proofErr w:type="spellEnd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, 2021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43]</w:t>
            </w:r>
          </w:p>
          <w:p w14:paraId="5B36AAF5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5B496A1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2A77120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4FC4A9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DC5B8A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54AA56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BB94BF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5EA44F3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080074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2AA4639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F8DA38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77C7155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Hispanic patients were underrepresented in the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sample</w:t>
            </w:r>
            <w:proofErr w:type="gramEnd"/>
          </w:p>
          <w:p w14:paraId="2B8A4D0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ossible confounders not accounted for </w:t>
            </w:r>
          </w:p>
        </w:tc>
      </w:tr>
      <w:tr w:rsidR="00513E42" w:rsidRPr="000345CE" w14:paraId="503C1603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10E57D2A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Tan, 2020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29]</w:t>
            </w:r>
          </w:p>
          <w:p w14:paraId="4EFF75D2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3957D0A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78EC8EE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634086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3532CC8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78DE307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EF606A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F69B17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4C9439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48330E9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69C4623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2DF7E4BE" w14:textId="77777777" w:rsidR="00513E42" w:rsidRPr="000345CE" w:rsidRDefault="00513E42" w:rsidP="0098684C">
            <w:pPr>
              <w:tabs>
                <w:tab w:val="left" w:pos="9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Sample very small and not representative of wider military population</w:t>
            </w:r>
          </w:p>
          <w:p w14:paraId="1A0F18EE" w14:textId="77777777" w:rsidR="00513E42" w:rsidRPr="000345CE" w:rsidRDefault="00513E42" w:rsidP="0098684C">
            <w:pPr>
              <w:tabs>
                <w:tab w:val="left" w:pos="9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Did not use a validated satisfaction questionnaire</w:t>
            </w:r>
          </w:p>
        </w:tc>
      </w:tr>
      <w:tr w:rsidR="00513E42" w:rsidRPr="000345CE" w14:paraId="718B72C4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2C2549BB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proofErr w:type="spellStart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Ure</w:t>
            </w:r>
            <w:proofErr w:type="spellEnd"/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, 2022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56]</w:t>
            </w:r>
          </w:p>
          <w:p w14:paraId="2D8A6034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3099797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0AD69F0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669EC71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448ECD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CB2B70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F23F63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01AA373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7A14DD2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0D75B09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7033F9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52AB049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ot representative of wider population</w:t>
            </w:r>
          </w:p>
          <w:p w14:paraId="05DC814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confounders not accounted for</w:t>
            </w:r>
          </w:p>
          <w:p w14:paraId="7757775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</w:tr>
      <w:tr w:rsidR="00513E42" w:rsidRPr="000345CE" w14:paraId="151DA31E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0DBEC1C4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Wickstrom, 2018</w:t>
            </w:r>
            <w:r w:rsidRPr="000345CE">
              <w:rPr>
                <w:rFonts w:ascii="Arial Nova" w:hAnsi="Arial Nova"/>
                <w:noProof/>
                <w:color w:val="000000"/>
                <w:sz w:val="22"/>
                <w:szCs w:val="22"/>
              </w:rPr>
              <w:t xml:space="preserve"> [57]</w:t>
            </w:r>
          </w:p>
          <w:p w14:paraId="6A1C39B8" w14:textId="77777777" w:rsidR="00513E42" w:rsidRPr="000345CE" w:rsidRDefault="00513E42" w:rsidP="0098684C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57DF268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6D6DFD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C56152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2D76F93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4842E68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4993A4E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402B4C6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81DD9C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0C37F45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9A59A0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112D20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Use of different measurement techniques between the study and control groups may have resulted in differences between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groups</w:t>
            </w:r>
            <w:proofErr w:type="gramEnd"/>
          </w:p>
          <w:p w14:paraId="0A0FA44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Low rates of 6 month follow up, especially for the control group</w:t>
            </w:r>
          </w:p>
        </w:tc>
      </w:tr>
    </w:tbl>
    <w:p w14:paraId="2D076448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0F9EE258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5D5E08AF" w14:textId="75ECCB32" w:rsidR="00513E42" w:rsidRPr="000345CE" w:rsidRDefault="00513E42" w:rsidP="00513E42">
      <w:pPr>
        <w:rPr>
          <w:rFonts w:ascii="Arial Nova" w:hAnsi="Arial Nova"/>
          <w:color w:val="000000" w:themeColor="text1"/>
          <w:sz w:val="22"/>
          <w:szCs w:val="22"/>
        </w:rPr>
      </w:pPr>
    </w:p>
    <w:p w14:paraId="6D43EF0A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62363C48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0606B536" w14:textId="4CCE8D61" w:rsidR="00513E42" w:rsidRPr="000345CE" w:rsidRDefault="00513E42" w:rsidP="00BE3EA0">
      <w:pPr>
        <w:sectPr w:rsidR="00513E42" w:rsidRPr="000345CE" w:rsidSect="00591F84">
          <w:headerReference w:type="default" r:id="rId7"/>
          <w:headerReference w:type="first" r:id="rId8"/>
          <w:footerReference w:type="first" r:id="rId9"/>
          <w:pgSz w:w="16840" w:h="1190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1F38027" w14:textId="77777777" w:rsidR="00513E42" w:rsidRDefault="00513E42"/>
    <w:sectPr w:rsidR="00513E42" w:rsidSect="005C458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DC3B0" w14:textId="77777777" w:rsidR="00A96D6F" w:rsidRDefault="00A96D6F">
      <w:r>
        <w:separator/>
      </w:r>
    </w:p>
  </w:endnote>
  <w:endnote w:type="continuationSeparator" w:id="0">
    <w:p w14:paraId="42681DEC" w14:textId="77777777" w:rsidR="00A96D6F" w:rsidRDefault="00A96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E0C84" w14:textId="77777777" w:rsidR="37330B0C" w:rsidRDefault="00000000" w:rsidP="37330B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AF1D8" w14:textId="77777777" w:rsidR="00A96D6F" w:rsidRDefault="00A96D6F">
      <w:r>
        <w:separator/>
      </w:r>
    </w:p>
  </w:footnote>
  <w:footnote w:type="continuationSeparator" w:id="0">
    <w:p w14:paraId="7253E078" w14:textId="77777777" w:rsidR="00A96D6F" w:rsidRDefault="00A96D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27FF4" w14:textId="77777777" w:rsidR="37330B0C" w:rsidRDefault="00000000" w:rsidP="37330B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B416E" w14:textId="77777777" w:rsidR="37330B0C" w:rsidRDefault="00000000" w:rsidP="37330B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612B2"/>
    <w:multiLevelType w:val="hybridMultilevel"/>
    <w:tmpl w:val="EE3ACA9E"/>
    <w:lvl w:ilvl="0" w:tplc="BF2C89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107F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88F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0B6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0CBB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C2BB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D43A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1E07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9CAE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46B5D"/>
    <w:multiLevelType w:val="hybridMultilevel"/>
    <w:tmpl w:val="271CC4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41B14"/>
    <w:multiLevelType w:val="hybridMultilevel"/>
    <w:tmpl w:val="0C5CA642"/>
    <w:lvl w:ilvl="0" w:tplc="F4B45D4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625F1C"/>
    <w:multiLevelType w:val="hybridMultilevel"/>
    <w:tmpl w:val="25E663DE"/>
    <w:lvl w:ilvl="0" w:tplc="61462D6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852317"/>
    <w:multiLevelType w:val="hybridMultilevel"/>
    <w:tmpl w:val="E2FC737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4D6818"/>
    <w:multiLevelType w:val="hybridMultilevel"/>
    <w:tmpl w:val="353CAD10"/>
    <w:lvl w:ilvl="0" w:tplc="F482A14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8E25EA"/>
    <w:multiLevelType w:val="hybridMultilevel"/>
    <w:tmpl w:val="5A54B68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B3E035B"/>
    <w:multiLevelType w:val="hybridMultilevel"/>
    <w:tmpl w:val="CF5A40A8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C65EDE"/>
    <w:multiLevelType w:val="hybridMultilevel"/>
    <w:tmpl w:val="92C0346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FB5F87"/>
    <w:multiLevelType w:val="hybridMultilevel"/>
    <w:tmpl w:val="0B38DCB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A6975EE"/>
    <w:multiLevelType w:val="hybridMultilevel"/>
    <w:tmpl w:val="5F0E070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406813"/>
    <w:multiLevelType w:val="hybridMultilevel"/>
    <w:tmpl w:val="9E862B2A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C9AF9A"/>
    <w:multiLevelType w:val="hybridMultilevel"/>
    <w:tmpl w:val="6F129138"/>
    <w:lvl w:ilvl="0" w:tplc="ADAC2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9450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345D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C0B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3492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06CB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5CC9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4458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A2E5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E13D2"/>
    <w:multiLevelType w:val="hybridMultilevel"/>
    <w:tmpl w:val="0ACA27EA"/>
    <w:lvl w:ilvl="0" w:tplc="AA3411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224A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D82E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878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24AE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5642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A682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26E5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1E16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835D0A"/>
    <w:multiLevelType w:val="hybridMultilevel"/>
    <w:tmpl w:val="C2BE8BC2"/>
    <w:lvl w:ilvl="0" w:tplc="FD1477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5376CA"/>
    <w:multiLevelType w:val="hybridMultilevel"/>
    <w:tmpl w:val="DCBA6BD6"/>
    <w:lvl w:ilvl="0" w:tplc="E26CEB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5E247C"/>
    <w:multiLevelType w:val="hybridMultilevel"/>
    <w:tmpl w:val="9C46A4D8"/>
    <w:lvl w:ilvl="0" w:tplc="8E42ED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686B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8A26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CC96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7A31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823F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7800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443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EC99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63475D"/>
    <w:multiLevelType w:val="hybridMultilevel"/>
    <w:tmpl w:val="FB861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B477A9"/>
    <w:multiLevelType w:val="hybridMultilevel"/>
    <w:tmpl w:val="A9BE7000"/>
    <w:lvl w:ilvl="0" w:tplc="BF4418A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720D46"/>
    <w:multiLevelType w:val="multilevel"/>
    <w:tmpl w:val="DB642E5E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410B0416"/>
    <w:multiLevelType w:val="hybridMultilevel"/>
    <w:tmpl w:val="83668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2C6CAD"/>
    <w:multiLevelType w:val="hybridMultilevel"/>
    <w:tmpl w:val="D95C3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311D0A"/>
    <w:multiLevelType w:val="hybridMultilevel"/>
    <w:tmpl w:val="B5BA2B3C"/>
    <w:lvl w:ilvl="0" w:tplc="FD14778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B72555"/>
    <w:multiLevelType w:val="hybridMultilevel"/>
    <w:tmpl w:val="F312AF28"/>
    <w:lvl w:ilvl="0" w:tplc="1C266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06EE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1CD5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E012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CC3F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0607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60B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68D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5CB2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AF3EDB"/>
    <w:multiLevelType w:val="hybridMultilevel"/>
    <w:tmpl w:val="16504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7057F3"/>
    <w:multiLevelType w:val="hybridMultilevel"/>
    <w:tmpl w:val="19FC1E6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A4DCB"/>
    <w:multiLevelType w:val="hybridMultilevel"/>
    <w:tmpl w:val="8652967A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215F31"/>
    <w:multiLevelType w:val="hybridMultilevel"/>
    <w:tmpl w:val="F064B58E"/>
    <w:lvl w:ilvl="0" w:tplc="884C68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41387"/>
    <w:multiLevelType w:val="hybridMultilevel"/>
    <w:tmpl w:val="4726145C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0F53C0"/>
    <w:multiLevelType w:val="hybridMultilevel"/>
    <w:tmpl w:val="A282F1C6"/>
    <w:lvl w:ilvl="0" w:tplc="C32644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4CF3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6A3A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88F7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D6DA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EE7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2C0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E2B1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16DF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85E875"/>
    <w:multiLevelType w:val="hybridMultilevel"/>
    <w:tmpl w:val="40183A30"/>
    <w:lvl w:ilvl="0" w:tplc="8F066F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F080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C2B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38AA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7ABF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CC1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40D0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90EA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66C3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965929"/>
    <w:multiLevelType w:val="hybridMultilevel"/>
    <w:tmpl w:val="61D6DA4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3555B1A"/>
    <w:multiLevelType w:val="hybridMultilevel"/>
    <w:tmpl w:val="A1FE3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246CF9"/>
    <w:multiLevelType w:val="hybridMultilevel"/>
    <w:tmpl w:val="C1DA53CA"/>
    <w:lvl w:ilvl="0" w:tplc="3C8876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D85737"/>
    <w:multiLevelType w:val="multilevel"/>
    <w:tmpl w:val="3682A75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5" w15:restartNumberingAfterBreak="0">
    <w:nsid w:val="76A310FE"/>
    <w:multiLevelType w:val="hybridMultilevel"/>
    <w:tmpl w:val="E206A83E"/>
    <w:lvl w:ilvl="0" w:tplc="87EE216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847D13"/>
    <w:multiLevelType w:val="hybridMultilevel"/>
    <w:tmpl w:val="4094F7E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E1824B7"/>
    <w:multiLevelType w:val="multilevel"/>
    <w:tmpl w:val="800CE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E1968C9"/>
    <w:multiLevelType w:val="hybridMultilevel"/>
    <w:tmpl w:val="7D328A4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00280194">
    <w:abstractNumId w:val="18"/>
  </w:num>
  <w:num w:numId="2" w16cid:durableId="1877546894">
    <w:abstractNumId w:val="12"/>
  </w:num>
  <w:num w:numId="3" w16cid:durableId="1336762735">
    <w:abstractNumId w:val="29"/>
  </w:num>
  <w:num w:numId="4" w16cid:durableId="538082032">
    <w:abstractNumId w:val="0"/>
  </w:num>
  <w:num w:numId="5" w16cid:durableId="600844744">
    <w:abstractNumId w:val="16"/>
  </w:num>
  <w:num w:numId="6" w16cid:durableId="715592979">
    <w:abstractNumId w:val="13"/>
  </w:num>
  <w:num w:numId="7" w16cid:durableId="474568572">
    <w:abstractNumId w:val="30"/>
  </w:num>
  <w:num w:numId="8" w16cid:durableId="147750123">
    <w:abstractNumId w:val="23"/>
  </w:num>
  <w:num w:numId="9" w16cid:durableId="545873821">
    <w:abstractNumId w:val="37"/>
  </w:num>
  <w:num w:numId="10" w16cid:durableId="1569610750">
    <w:abstractNumId w:val="19"/>
  </w:num>
  <w:num w:numId="11" w16cid:durableId="1991396867">
    <w:abstractNumId w:val="33"/>
  </w:num>
  <w:num w:numId="12" w16cid:durableId="444619322">
    <w:abstractNumId w:val="21"/>
  </w:num>
  <w:num w:numId="13" w16cid:durableId="471606588">
    <w:abstractNumId w:val="26"/>
  </w:num>
  <w:num w:numId="14" w16cid:durableId="433330852">
    <w:abstractNumId w:val="34"/>
  </w:num>
  <w:num w:numId="15" w16cid:durableId="1110784810">
    <w:abstractNumId w:val="10"/>
  </w:num>
  <w:num w:numId="16" w16cid:durableId="138961248">
    <w:abstractNumId w:val="9"/>
  </w:num>
  <w:num w:numId="17" w16cid:durableId="2077778478">
    <w:abstractNumId w:val="36"/>
  </w:num>
  <w:num w:numId="18" w16cid:durableId="1045107980">
    <w:abstractNumId w:val="38"/>
  </w:num>
  <w:num w:numId="19" w16cid:durableId="553853289">
    <w:abstractNumId w:val="6"/>
  </w:num>
  <w:num w:numId="20" w16cid:durableId="2083329759">
    <w:abstractNumId w:val="4"/>
  </w:num>
  <w:num w:numId="21" w16cid:durableId="277296956">
    <w:abstractNumId w:val="31"/>
  </w:num>
  <w:num w:numId="22" w16cid:durableId="1099174857">
    <w:abstractNumId w:val="8"/>
  </w:num>
  <w:num w:numId="23" w16cid:durableId="1109277858">
    <w:abstractNumId w:val="2"/>
  </w:num>
  <w:num w:numId="24" w16cid:durableId="1646619764">
    <w:abstractNumId w:val="5"/>
  </w:num>
  <w:num w:numId="25" w16cid:durableId="1875581500">
    <w:abstractNumId w:val="17"/>
  </w:num>
  <w:num w:numId="26" w16cid:durableId="665594656">
    <w:abstractNumId w:val="27"/>
  </w:num>
  <w:num w:numId="27" w16cid:durableId="814106534">
    <w:abstractNumId w:val="15"/>
  </w:num>
  <w:num w:numId="28" w16cid:durableId="1903827616">
    <w:abstractNumId w:val="14"/>
  </w:num>
  <w:num w:numId="29" w16cid:durableId="731391989">
    <w:abstractNumId w:val="20"/>
  </w:num>
  <w:num w:numId="30" w16cid:durableId="219556346">
    <w:abstractNumId w:val="25"/>
  </w:num>
  <w:num w:numId="31" w16cid:durableId="124281763">
    <w:abstractNumId w:val="32"/>
  </w:num>
  <w:num w:numId="32" w16cid:durableId="749501522">
    <w:abstractNumId w:val="7"/>
  </w:num>
  <w:num w:numId="33" w16cid:durableId="716205944">
    <w:abstractNumId w:val="24"/>
  </w:num>
  <w:num w:numId="34" w16cid:durableId="318265199">
    <w:abstractNumId w:val="1"/>
  </w:num>
  <w:num w:numId="35" w16cid:durableId="18045281">
    <w:abstractNumId w:val="3"/>
  </w:num>
  <w:num w:numId="36" w16cid:durableId="346568848">
    <w:abstractNumId w:val="22"/>
  </w:num>
  <w:num w:numId="37" w16cid:durableId="579293431">
    <w:abstractNumId w:val="28"/>
  </w:num>
  <w:num w:numId="38" w16cid:durableId="1468552932">
    <w:abstractNumId w:val="11"/>
  </w:num>
  <w:num w:numId="39" w16cid:durableId="98261358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244"/>
    <w:rsid w:val="000345CE"/>
    <w:rsid w:val="001271F3"/>
    <w:rsid w:val="00206557"/>
    <w:rsid w:val="00246244"/>
    <w:rsid w:val="002D12E0"/>
    <w:rsid w:val="00323171"/>
    <w:rsid w:val="00337457"/>
    <w:rsid w:val="003562D6"/>
    <w:rsid w:val="003A0715"/>
    <w:rsid w:val="00494240"/>
    <w:rsid w:val="004E442D"/>
    <w:rsid w:val="00513E42"/>
    <w:rsid w:val="005C458A"/>
    <w:rsid w:val="00635CBD"/>
    <w:rsid w:val="00663608"/>
    <w:rsid w:val="006A3AA1"/>
    <w:rsid w:val="00922B2D"/>
    <w:rsid w:val="00947EC6"/>
    <w:rsid w:val="00974915"/>
    <w:rsid w:val="009A7E3A"/>
    <w:rsid w:val="00A45F2F"/>
    <w:rsid w:val="00A96D6F"/>
    <w:rsid w:val="00AB6B89"/>
    <w:rsid w:val="00BE3EA0"/>
    <w:rsid w:val="00C01A14"/>
    <w:rsid w:val="00C52FA0"/>
    <w:rsid w:val="00C967E9"/>
    <w:rsid w:val="00D25826"/>
    <w:rsid w:val="00D8304D"/>
    <w:rsid w:val="00EA637A"/>
    <w:rsid w:val="00F04C0E"/>
    <w:rsid w:val="00FD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89F59"/>
  <w14:defaultImageDpi w14:val="32767"/>
  <w15:chartTrackingRefBased/>
  <w15:docId w15:val="{3A50798E-9A02-F943-8057-A59FD1B19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3E42"/>
  </w:style>
  <w:style w:type="paragraph" w:styleId="Heading1">
    <w:name w:val="heading 1"/>
    <w:basedOn w:val="Normal"/>
    <w:next w:val="Normal"/>
    <w:link w:val="Heading1Char"/>
    <w:uiPriority w:val="9"/>
    <w:qFormat/>
    <w:rsid w:val="00513E42"/>
    <w:pPr>
      <w:keepNext/>
      <w:keepLines/>
      <w:spacing w:after="100" w:afterAutospacing="1" w:line="276" w:lineRule="auto"/>
      <w:outlineLvl w:val="0"/>
    </w:pPr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E42"/>
    <w:pPr>
      <w:spacing w:before="100" w:after="100"/>
      <w:outlineLvl w:val="1"/>
    </w:pPr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3E42"/>
    <w:pPr>
      <w:keepNext/>
      <w:keepLines/>
      <w:spacing w:before="100" w:after="100" w:afterAutospacing="1"/>
      <w:outlineLvl w:val="2"/>
    </w:pPr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E42"/>
    <w:pPr>
      <w:keepNext/>
      <w:keepLines/>
      <w:spacing w:after="100" w:afterAutospacing="1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3E42"/>
    <w:pPr>
      <w:keepNext/>
      <w:keepLines/>
      <w:spacing w:after="100" w:afterAutospacing="1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13E42"/>
    <w:pPr>
      <w:keepNext/>
      <w:keepLines/>
      <w:spacing w:after="100" w:afterAutospacing="1" w:line="276" w:lineRule="auto"/>
      <w:outlineLvl w:val="5"/>
    </w:pPr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13E42"/>
    <w:pPr>
      <w:keepNext/>
      <w:keepLines/>
      <w:spacing w:after="100" w:afterAutospacing="1" w:line="276" w:lineRule="auto"/>
      <w:outlineLvl w:val="6"/>
    </w:pPr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13E42"/>
    <w:pPr>
      <w:keepNext/>
      <w:keepLines/>
      <w:spacing w:after="100" w:afterAutospacing="1" w:line="276" w:lineRule="auto"/>
      <w:outlineLvl w:val="7"/>
    </w:pPr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13E42"/>
    <w:pPr>
      <w:keepNext/>
      <w:keepLines/>
      <w:spacing w:after="100" w:afterAutospacing="1" w:line="276" w:lineRule="auto"/>
      <w:outlineLvl w:val="8"/>
    </w:pPr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13E42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13E42"/>
    <w:pPr>
      <w:spacing w:after="100" w:afterAutospacing="1"/>
      <w:ind w:left="720"/>
      <w:contextualSpacing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GridTable4-Accent1">
    <w:name w:val="Grid Table 4 Accent 1"/>
    <w:basedOn w:val="TableNormal"/>
    <w:uiPriority w:val="49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13E42"/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13E42"/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13E42"/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13E42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13E42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513E42"/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513E42"/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513E42"/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513E42"/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13E42"/>
    <w:pPr>
      <w:spacing w:after="100" w:afterAutospacing="1"/>
      <w:contextualSpacing/>
      <w:jc w:val="both"/>
    </w:pPr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13E42"/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3E4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3E4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13E42"/>
    <w:rPr>
      <w:sz w:val="28"/>
      <w:szCs w:val="28"/>
      <w:lang w:val="en-US"/>
    </w:rPr>
  </w:style>
  <w:style w:type="paragraph" w:styleId="TOC1">
    <w:name w:val="toc 1"/>
    <w:basedOn w:val="Normal"/>
    <w:next w:val="Normal"/>
    <w:uiPriority w:val="39"/>
    <w:unhideWhenUsed/>
    <w:rsid w:val="00513E42"/>
    <w:pPr>
      <w:spacing w:after="100" w:afterAutospacing="1"/>
    </w:pPr>
    <w:rPr>
      <w:rFonts w:ascii="Arial Nova" w:eastAsia="Arial" w:hAnsi="Arial Nova"/>
      <w:i/>
      <w:iCs/>
      <w:kern w:val="0"/>
      <w:sz w:val="20"/>
      <w:szCs w:val="20"/>
      <w:lang w:eastAsia="en-GB"/>
      <w14:ligatures w14:val="none"/>
    </w:rPr>
  </w:style>
  <w:style w:type="paragraph" w:styleId="TOC2">
    <w:name w:val="toc 2"/>
    <w:basedOn w:val="Normal"/>
    <w:next w:val="Normal"/>
    <w:uiPriority w:val="39"/>
    <w:unhideWhenUsed/>
    <w:rsid w:val="00513E42"/>
    <w:pPr>
      <w:spacing w:after="100" w:afterAutospacing="1"/>
      <w:ind w:left="240"/>
    </w:pPr>
    <w:rPr>
      <w:rFonts w:ascii="Arial Nova" w:eastAsia="Arial" w:hAnsi="Arial Nova"/>
      <w:kern w:val="0"/>
      <w:sz w:val="22"/>
      <w:szCs w:val="22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13E42"/>
    <w:rPr>
      <w:color w:val="0563C1" w:themeColor="hyperlink"/>
      <w:u w:val="single"/>
    </w:rPr>
  </w:style>
  <w:style w:type="paragraph" w:styleId="TOC3">
    <w:name w:val="toc 3"/>
    <w:basedOn w:val="Normal"/>
    <w:next w:val="Normal"/>
    <w:uiPriority w:val="39"/>
    <w:unhideWhenUsed/>
    <w:rsid w:val="00513E42"/>
    <w:pPr>
      <w:spacing w:after="100" w:afterAutospacing="1"/>
      <w:ind w:left="4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4">
    <w:name w:val="toc 4"/>
    <w:basedOn w:val="Normal"/>
    <w:next w:val="Normal"/>
    <w:uiPriority w:val="39"/>
    <w:semiHidden/>
    <w:unhideWhenUsed/>
    <w:rsid w:val="00513E42"/>
    <w:pPr>
      <w:spacing w:after="100" w:afterAutospacing="1"/>
      <w:ind w:left="7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5">
    <w:name w:val="toc 5"/>
    <w:basedOn w:val="Normal"/>
    <w:next w:val="Normal"/>
    <w:uiPriority w:val="39"/>
    <w:semiHidden/>
    <w:unhideWhenUsed/>
    <w:rsid w:val="00513E42"/>
    <w:pPr>
      <w:spacing w:after="100" w:afterAutospacing="1"/>
      <w:ind w:left="96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6">
    <w:name w:val="toc 6"/>
    <w:basedOn w:val="Normal"/>
    <w:next w:val="Normal"/>
    <w:uiPriority w:val="39"/>
    <w:semiHidden/>
    <w:unhideWhenUsed/>
    <w:rsid w:val="00513E42"/>
    <w:pPr>
      <w:spacing w:after="100" w:afterAutospacing="1"/>
      <w:ind w:left="120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7">
    <w:name w:val="toc 7"/>
    <w:basedOn w:val="Normal"/>
    <w:next w:val="Normal"/>
    <w:uiPriority w:val="39"/>
    <w:semiHidden/>
    <w:unhideWhenUsed/>
    <w:rsid w:val="00513E42"/>
    <w:pPr>
      <w:spacing w:after="100" w:afterAutospacing="1"/>
      <w:ind w:left="144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8">
    <w:name w:val="toc 8"/>
    <w:basedOn w:val="Normal"/>
    <w:next w:val="Normal"/>
    <w:uiPriority w:val="39"/>
    <w:semiHidden/>
    <w:unhideWhenUsed/>
    <w:rsid w:val="00513E42"/>
    <w:pPr>
      <w:spacing w:after="100" w:afterAutospacing="1"/>
      <w:ind w:left="16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9">
    <w:name w:val="toc 9"/>
    <w:basedOn w:val="Normal"/>
    <w:next w:val="Normal"/>
    <w:uiPriority w:val="39"/>
    <w:semiHidden/>
    <w:unhideWhenUsed/>
    <w:rsid w:val="00513E42"/>
    <w:pPr>
      <w:spacing w:after="100" w:afterAutospacing="1"/>
      <w:ind w:left="19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513E42"/>
    <w:pPr>
      <w:spacing w:after="100" w:afterAutospacing="1"/>
      <w:jc w:val="center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513E4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513E42"/>
    <w:pPr>
      <w:spacing w:after="100" w:afterAutospacing="1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513E4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rsid w:val="00513E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13E4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13E42"/>
  </w:style>
  <w:style w:type="paragraph" w:customStyle="1" w:styleId="chapter-para">
    <w:name w:val="chapter-para"/>
    <w:basedOn w:val="Normal"/>
    <w:uiPriority w:val="1"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13E42"/>
    <w:pPr>
      <w:spacing w:after="100" w:afterAutospacing="1"/>
    </w:pPr>
    <w:rPr>
      <w:rFonts w:ascii="Arial Nova" w:eastAsia="Arial" w:hAnsi="Arial Nova"/>
      <w:i/>
      <w:iCs/>
      <w:color w:val="44546A" w:themeColor="text2"/>
      <w:kern w:val="0"/>
      <w:sz w:val="18"/>
      <w:szCs w:val="18"/>
      <w:lang w:eastAsia="en-GB"/>
      <w14:ligatures w14:val="none"/>
    </w:rPr>
  </w:style>
  <w:style w:type="table" w:styleId="ListTable4-Accent1">
    <w:name w:val="List Table 4 Accent 1"/>
    <w:basedOn w:val="TableNormal"/>
    <w:uiPriority w:val="49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513E42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13E42"/>
    <w:rPr>
      <w:color w:val="954F72" w:themeColor="followedHyperlink"/>
      <w:u w:val="single"/>
    </w:rPr>
  </w:style>
  <w:style w:type="table" w:styleId="ListTable3-Accent3">
    <w:name w:val="List Table 3 Accent 3"/>
    <w:basedOn w:val="TableNormal"/>
    <w:uiPriority w:val="48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tooltiptext">
    <w:name w:val="tooltiptext"/>
    <w:basedOn w:val="DefaultParagraphFont"/>
    <w:rsid w:val="00513E42"/>
  </w:style>
  <w:style w:type="table" w:styleId="GridTable5Dark-Accent1">
    <w:name w:val="Grid Table 5 Dark Accent 1"/>
    <w:basedOn w:val="TableNormal"/>
    <w:uiPriority w:val="50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3-Accent1">
    <w:name w:val="Grid Table 3 Accent 1"/>
    <w:basedOn w:val="TableNormal"/>
    <w:uiPriority w:val="48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customStyle="1" w:styleId="xxxxxxmsonormal">
    <w:name w:val="x_xxxxxmsonormal"/>
    <w:basedOn w:val="Normal"/>
    <w:uiPriority w:val="1"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PlainTable1">
    <w:name w:val="Plain Table 1"/>
    <w:basedOn w:val="TableNormal"/>
    <w:uiPriority w:val="41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DefaultParagraphFont"/>
    <w:uiPriority w:val="99"/>
    <w:unhideWhenUsed/>
    <w:rsid w:val="00513E42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3E4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E42"/>
    <w:pPr>
      <w:spacing w:after="100" w:afterAutospacing="1"/>
    </w:pPr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E42"/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E42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513E42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513E4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E42"/>
    <w:pPr>
      <w:spacing w:after="100" w:afterAutospacing="1" w:line="276" w:lineRule="auto"/>
    </w:pPr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13E42"/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13E4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13E42"/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E4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E42"/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3E4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3E4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513E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36</Words>
  <Characters>647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ampbell</dc:creator>
  <cp:keywords/>
  <dc:description/>
  <cp:lastModifiedBy>Campbell, Kate</cp:lastModifiedBy>
  <cp:revision>3</cp:revision>
  <dcterms:created xsi:type="dcterms:W3CDTF">2023-08-10T11:46:00Z</dcterms:created>
  <dcterms:modified xsi:type="dcterms:W3CDTF">2023-08-10T11:47:00Z</dcterms:modified>
</cp:coreProperties>
</file>